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3C7D1" w14:textId="26335974" w:rsidR="008F4C74" w:rsidRPr="00AB3D9B" w:rsidRDefault="008F4C74" w:rsidP="008F4C74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AB3D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1562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B3D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AB3D9B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22510072"/>
      <w:r w:rsidRPr="00AB3D9B">
        <w:rPr>
          <w:rFonts w:ascii="Times New Roman" w:hAnsi="Times New Roman" w:cs="Times New Roman"/>
          <w:sz w:val="20"/>
          <w:szCs w:val="20"/>
        </w:rPr>
        <w:t xml:space="preserve">Description of </w:t>
      </w:r>
      <w:r>
        <w:rPr>
          <w:rFonts w:ascii="Times New Roman" w:hAnsi="Times New Roman" w:cs="Times New Roman"/>
          <w:sz w:val="20"/>
          <w:szCs w:val="20"/>
        </w:rPr>
        <w:t>questionnaire items</w:t>
      </w:r>
      <w:r w:rsidRPr="00AB3D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pecifically designed </w:t>
      </w:r>
      <w:r w:rsidRPr="00AB3D9B">
        <w:rPr>
          <w:rFonts w:ascii="Times New Roman" w:hAnsi="Times New Roman" w:cs="Times New Roman"/>
          <w:sz w:val="20"/>
          <w:szCs w:val="20"/>
        </w:rPr>
        <w:t>for COVID-19 related factors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5141"/>
      </w:tblGrid>
      <w:tr w:rsidR="008F4C74" w:rsidRPr="00AB3D9B" w14:paraId="1D170FF9" w14:textId="77777777" w:rsidTr="00B622C9">
        <w:tc>
          <w:tcPr>
            <w:tcW w:w="4491" w:type="dxa"/>
          </w:tcPr>
          <w:p w14:paraId="74C55784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2511706"/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5141" w:type="dxa"/>
          </w:tcPr>
          <w:p w14:paraId="51BB64CE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 d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escription</w:t>
            </w:r>
          </w:p>
        </w:tc>
      </w:tr>
      <w:tr w:rsidR="008F4C74" w:rsidRPr="00AB3D9B" w14:paraId="093C6BE8" w14:textId="77777777" w:rsidTr="00B622C9">
        <w:tc>
          <w:tcPr>
            <w:tcW w:w="4491" w:type="dxa"/>
          </w:tcPr>
          <w:p w14:paraId="18CC94D5" w14:textId="2F279B25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5141" w:type="dxa"/>
          </w:tcPr>
          <w:p w14:paraId="7B766CE4" w14:textId="5D75C5D5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asked whether or not they had contracted COVID-19 before. </w:t>
            </w:r>
          </w:p>
        </w:tc>
      </w:tr>
      <w:tr w:rsidR="008F4C74" w:rsidRPr="00AB3D9B" w14:paraId="54750279" w14:textId="77777777" w:rsidTr="00B622C9">
        <w:tc>
          <w:tcPr>
            <w:tcW w:w="4491" w:type="dxa"/>
          </w:tcPr>
          <w:p w14:paraId="4BF512F4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COVID-19 vaccine doses received</w:t>
            </w:r>
          </w:p>
        </w:tc>
        <w:tc>
          <w:tcPr>
            <w:tcW w:w="5141" w:type="dxa"/>
          </w:tcPr>
          <w:p w14:paraId="13E5081D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how many doses of COVID-19 vaccination they have received by choosing “0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“1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“2” or “3”.</w:t>
            </w:r>
          </w:p>
        </w:tc>
      </w:tr>
      <w:tr w:rsidR="008F4C74" w:rsidRPr="00AB3D9B" w14:paraId="1A19CECC" w14:textId="77777777" w:rsidTr="00B622C9">
        <w:tc>
          <w:tcPr>
            <w:tcW w:w="4491" w:type="dxa"/>
          </w:tcPr>
          <w:p w14:paraId="27ECAFCE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Time spent on reading COVID-19 related infor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day </w:t>
            </w:r>
          </w:p>
        </w:tc>
        <w:tc>
          <w:tcPr>
            <w:tcW w:w="5141" w:type="dxa"/>
          </w:tcPr>
          <w:p w14:paraId="3E212F21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how much they have spent on reading COVID-19 related information on average each day in the past 2 weeks. “None”, “Less than an hour”, “1-3 hours”, “4-6 hours”, “More than 6 hours” were the options.</w:t>
            </w:r>
          </w:p>
        </w:tc>
      </w:tr>
      <w:tr w:rsidR="008F4C74" w:rsidRPr="00AB3D9B" w14:paraId="65B52A6C" w14:textId="77777777" w:rsidTr="00B622C9">
        <w:tc>
          <w:tcPr>
            <w:tcW w:w="4491" w:type="dxa"/>
          </w:tcPr>
          <w:p w14:paraId="6B1F185C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Number of COVID-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ed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stressors </w:t>
            </w:r>
          </w:p>
        </w:tc>
        <w:tc>
          <w:tcPr>
            <w:tcW w:w="5141" w:type="dxa"/>
          </w:tcPr>
          <w:p w14:paraId="22F680BA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related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stress they experienced du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fifth wave in each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domains, with each domain being assessed using a 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5-point Likert scale ranging from 0 (not stressed) to 4 (extremely stressed): (1) financial, (2) work, (3) physical health, (4) mental health, (5) food and supplies, (6) medicine, (7) family relationship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(8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ther interpersonal relationships. A rating of 2 or abo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each of the 8 domains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would be regarded as a stresso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 of COVID-related stress was quantified by the total number of stressors.  </w:t>
            </w:r>
          </w:p>
        </w:tc>
      </w:tr>
      <w:tr w:rsidR="008F4C74" w:rsidRPr="00AB3D9B" w14:paraId="117DBA2D" w14:textId="77777777" w:rsidTr="00B622C9">
        <w:tc>
          <w:tcPr>
            <w:tcW w:w="4491" w:type="dxa"/>
          </w:tcPr>
          <w:p w14:paraId="72295CAE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2D3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Being imposed on mandatory infection control measure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141" w:type="dxa"/>
          </w:tcPr>
          <w:p w14:paraId="37D56B2F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asked if they have experienced the following measures during fifth wave of COVID-19. Two measures were selected using a dichotomous (yes-no) scale: (1) Required to undergo mandatory quarantine without being tested positive and (2) Required to undergo mandatory testing as the building you lived in was listed </w:t>
            </w:r>
            <w:r w:rsidRPr="00AB3D9B">
              <w:rPr>
                <w:rFonts w:ascii="Times New Roman" w:hAnsi="Times New Roman" w:cs="Times New Roman" w:hint="eastAsia"/>
                <w:sz w:val="20"/>
                <w:szCs w:val="20"/>
              </w:rPr>
              <w:t>in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 xml:space="preserve"> Restriction-testing Declaration</w:t>
            </w:r>
          </w:p>
        </w:tc>
      </w:tr>
      <w:tr w:rsidR="008F4C74" w:rsidRPr="00AB3D9B" w14:paraId="33CE24D0" w14:textId="77777777" w:rsidTr="00B622C9">
        <w:tc>
          <w:tcPr>
            <w:tcW w:w="4491" w:type="dxa"/>
          </w:tcPr>
          <w:p w14:paraId="1F5C0A7F" w14:textId="77777777" w:rsidR="008F4C74" w:rsidRPr="00EF16EA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Distress from experiencing the tightening of soc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distancing meas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41" w:type="dxa"/>
          </w:tcPr>
          <w:p w14:paraId="290B5BD1" w14:textId="77777777" w:rsidR="008F4C74" w:rsidRPr="00AB3D9B" w:rsidRDefault="008F4C74" w:rsidP="00611CCE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3D9B">
              <w:rPr>
                <w:rFonts w:ascii="Times New Roman" w:hAnsi="Times New Roman" w:cs="Times New Roman"/>
                <w:sz w:val="20"/>
                <w:szCs w:val="20"/>
              </w:rPr>
              <w:t>Participants were asked to indicate their level of distress from experiencing the tightening of social distancing measures during fifth wave of COVID-19. A 11-point Likert scale (0=Not stressed at all, 10=Extremely stressed) was used.</w:t>
            </w:r>
          </w:p>
        </w:tc>
      </w:tr>
    </w:tbl>
    <w:bookmarkEnd w:id="1"/>
    <w:p w14:paraId="066708C5" w14:textId="77777777" w:rsidR="008F4C74" w:rsidRPr="00AB3D9B" w:rsidRDefault="008F4C74" w:rsidP="008F4C74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AB3D9B">
        <w:rPr>
          <w:rFonts w:ascii="Times New Roman" w:hAnsi="Times New Roman" w:cs="Times New Roman"/>
          <w:sz w:val="20"/>
          <w:szCs w:val="20"/>
        </w:rPr>
        <w:t>Tightening of social</w:t>
      </w:r>
      <w:r>
        <w:rPr>
          <w:rFonts w:ascii="Times New Roman" w:hAnsi="Times New Roman" w:cs="Times New Roman"/>
          <w:sz w:val="20"/>
          <w:szCs w:val="20"/>
        </w:rPr>
        <w:t>-d</w:t>
      </w:r>
      <w:r w:rsidRPr="00AB3D9B">
        <w:rPr>
          <w:rFonts w:ascii="Times New Roman" w:hAnsi="Times New Roman" w:cs="Times New Roman"/>
          <w:sz w:val="20"/>
          <w:szCs w:val="20"/>
        </w:rPr>
        <w:t xml:space="preserve">istancing measures </w:t>
      </w:r>
      <w:r>
        <w:rPr>
          <w:rFonts w:ascii="Times New Roman" w:hAnsi="Times New Roman" w:cs="Times New Roman"/>
          <w:sz w:val="20"/>
          <w:szCs w:val="20"/>
        </w:rPr>
        <w:t>included</w:t>
      </w:r>
      <w:r w:rsidRPr="00AB3D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hibition of </w:t>
      </w:r>
      <w:r w:rsidRPr="00AB3D9B">
        <w:rPr>
          <w:rFonts w:ascii="Times New Roman" w:hAnsi="Times New Roman" w:cs="Times New Roman"/>
          <w:sz w:val="20"/>
          <w:szCs w:val="20"/>
        </w:rPr>
        <w:t xml:space="preserve">group gathering of </w:t>
      </w:r>
      <w:r>
        <w:rPr>
          <w:rFonts w:ascii="Times New Roman" w:hAnsi="Times New Roman" w:cs="Times New Roman"/>
          <w:sz w:val="20"/>
          <w:szCs w:val="20"/>
        </w:rPr>
        <w:t>more than</w:t>
      </w:r>
      <w:r w:rsidRPr="00AB3D9B">
        <w:rPr>
          <w:rFonts w:ascii="Times New Roman" w:hAnsi="Times New Roman" w:cs="Times New Roman"/>
          <w:sz w:val="20"/>
          <w:szCs w:val="20"/>
        </w:rPr>
        <w:t xml:space="preserve"> 2 people in public place, </w:t>
      </w:r>
      <w:r>
        <w:rPr>
          <w:rFonts w:ascii="Times New Roman" w:hAnsi="Times New Roman" w:cs="Times New Roman"/>
          <w:sz w:val="20"/>
          <w:szCs w:val="20"/>
        </w:rPr>
        <w:t xml:space="preserve">restriction of no more than 2 </w:t>
      </w:r>
      <w:r w:rsidRPr="00AB3D9B">
        <w:rPr>
          <w:rFonts w:ascii="Times New Roman" w:hAnsi="Times New Roman" w:cs="Times New Roman"/>
          <w:sz w:val="20"/>
          <w:szCs w:val="20"/>
        </w:rPr>
        <w:t xml:space="preserve">customers per table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r w:rsidRPr="00AB3D9B">
        <w:rPr>
          <w:rFonts w:ascii="Times New Roman" w:hAnsi="Times New Roman" w:cs="Times New Roman"/>
          <w:sz w:val="20"/>
          <w:szCs w:val="20"/>
        </w:rPr>
        <w:t>catering premises, dine-in ban after 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B3D9B">
        <w:rPr>
          <w:rFonts w:ascii="Times New Roman" w:hAnsi="Times New Roman" w:cs="Times New Roman"/>
          <w:sz w:val="20"/>
          <w:szCs w:val="20"/>
        </w:rPr>
        <w:t xml:space="preserve">p.m. and closure of all recreational premises. </w:t>
      </w:r>
    </w:p>
    <w:p w14:paraId="230B7E9B" w14:textId="77777777" w:rsidR="00BE0915" w:rsidRDefault="00BE0915" w:rsidP="00DA4E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E0915" w:rsidSect="008F4C7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80CAC"/>
    <w:multiLevelType w:val="hybridMultilevel"/>
    <w:tmpl w:val="BD96D744"/>
    <w:lvl w:ilvl="0" w:tplc="DF683F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0A53EC"/>
    <w:multiLevelType w:val="hybridMultilevel"/>
    <w:tmpl w:val="89760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FB"/>
    <w:rsid w:val="0000036B"/>
    <w:rsid w:val="0000256C"/>
    <w:rsid w:val="00003643"/>
    <w:rsid w:val="00003E47"/>
    <w:rsid w:val="00004B40"/>
    <w:rsid w:val="0000627A"/>
    <w:rsid w:val="00007118"/>
    <w:rsid w:val="00007B89"/>
    <w:rsid w:val="00011867"/>
    <w:rsid w:val="000127CA"/>
    <w:rsid w:val="00012CC1"/>
    <w:rsid w:val="00013FCD"/>
    <w:rsid w:val="00016620"/>
    <w:rsid w:val="00016B09"/>
    <w:rsid w:val="00020084"/>
    <w:rsid w:val="000205E9"/>
    <w:rsid w:val="00020701"/>
    <w:rsid w:val="00021D3F"/>
    <w:rsid w:val="0002202C"/>
    <w:rsid w:val="000237F0"/>
    <w:rsid w:val="000239BC"/>
    <w:rsid w:val="000242B2"/>
    <w:rsid w:val="000256B7"/>
    <w:rsid w:val="000272D3"/>
    <w:rsid w:val="00034D2F"/>
    <w:rsid w:val="0003544B"/>
    <w:rsid w:val="00036B1D"/>
    <w:rsid w:val="0004081F"/>
    <w:rsid w:val="0004265B"/>
    <w:rsid w:val="000426D7"/>
    <w:rsid w:val="000458B3"/>
    <w:rsid w:val="0004645E"/>
    <w:rsid w:val="00046547"/>
    <w:rsid w:val="00055BC1"/>
    <w:rsid w:val="000601D8"/>
    <w:rsid w:val="00060E23"/>
    <w:rsid w:val="00060F5F"/>
    <w:rsid w:val="00061B04"/>
    <w:rsid w:val="00061EBC"/>
    <w:rsid w:val="00062E0A"/>
    <w:rsid w:val="0006312F"/>
    <w:rsid w:val="0006325D"/>
    <w:rsid w:val="00064CD5"/>
    <w:rsid w:val="00064E5C"/>
    <w:rsid w:val="00066061"/>
    <w:rsid w:val="00066CDE"/>
    <w:rsid w:val="00066E3B"/>
    <w:rsid w:val="00067BFC"/>
    <w:rsid w:val="000733D3"/>
    <w:rsid w:val="00076518"/>
    <w:rsid w:val="00076A11"/>
    <w:rsid w:val="00076E9C"/>
    <w:rsid w:val="00077931"/>
    <w:rsid w:val="00080918"/>
    <w:rsid w:val="00082E07"/>
    <w:rsid w:val="00083E08"/>
    <w:rsid w:val="00090272"/>
    <w:rsid w:val="00092FC9"/>
    <w:rsid w:val="00095703"/>
    <w:rsid w:val="00095896"/>
    <w:rsid w:val="000A0682"/>
    <w:rsid w:val="000A324D"/>
    <w:rsid w:val="000A7498"/>
    <w:rsid w:val="000A7A76"/>
    <w:rsid w:val="000B087B"/>
    <w:rsid w:val="000B0F38"/>
    <w:rsid w:val="000B2168"/>
    <w:rsid w:val="000B2AB5"/>
    <w:rsid w:val="000B2CE4"/>
    <w:rsid w:val="000B6AB3"/>
    <w:rsid w:val="000B74E4"/>
    <w:rsid w:val="000C2FC8"/>
    <w:rsid w:val="000C4313"/>
    <w:rsid w:val="000C482C"/>
    <w:rsid w:val="000C4CB5"/>
    <w:rsid w:val="000C6B1B"/>
    <w:rsid w:val="000C7BC2"/>
    <w:rsid w:val="000D0776"/>
    <w:rsid w:val="000D1559"/>
    <w:rsid w:val="000D7F07"/>
    <w:rsid w:val="000E2D6A"/>
    <w:rsid w:val="000E2EF2"/>
    <w:rsid w:val="000E43A4"/>
    <w:rsid w:val="000E53EA"/>
    <w:rsid w:val="000F0AE3"/>
    <w:rsid w:val="000F166F"/>
    <w:rsid w:val="000F31DC"/>
    <w:rsid w:val="0010035D"/>
    <w:rsid w:val="0010108D"/>
    <w:rsid w:val="0010556B"/>
    <w:rsid w:val="0010575C"/>
    <w:rsid w:val="00106B32"/>
    <w:rsid w:val="001078FB"/>
    <w:rsid w:val="00111787"/>
    <w:rsid w:val="0011232C"/>
    <w:rsid w:val="00115AC4"/>
    <w:rsid w:val="00115F68"/>
    <w:rsid w:val="00116964"/>
    <w:rsid w:val="0011747E"/>
    <w:rsid w:val="00120DA7"/>
    <w:rsid w:val="00121D07"/>
    <w:rsid w:val="00122253"/>
    <w:rsid w:val="001223AA"/>
    <w:rsid w:val="00125ED0"/>
    <w:rsid w:val="00126AA8"/>
    <w:rsid w:val="00126F4B"/>
    <w:rsid w:val="001279B8"/>
    <w:rsid w:val="001336A2"/>
    <w:rsid w:val="00134057"/>
    <w:rsid w:val="00134310"/>
    <w:rsid w:val="0013499C"/>
    <w:rsid w:val="0013505C"/>
    <w:rsid w:val="00135AFE"/>
    <w:rsid w:val="00136EF4"/>
    <w:rsid w:val="001375E2"/>
    <w:rsid w:val="0013775C"/>
    <w:rsid w:val="00137F90"/>
    <w:rsid w:val="00142622"/>
    <w:rsid w:val="0014404A"/>
    <w:rsid w:val="00145129"/>
    <w:rsid w:val="001462AC"/>
    <w:rsid w:val="001508FB"/>
    <w:rsid w:val="00151016"/>
    <w:rsid w:val="00151119"/>
    <w:rsid w:val="00153E4C"/>
    <w:rsid w:val="00154A85"/>
    <w:rsid w:val="00156BE1"/>
    <w:rsid w:val="00164E19"/>
    <w:rsid w:val="00170E88"/>
    <w:rsid w:val="0017690D"/>
    <w:rsid w:val="001801B6"/>
    <w:rsid w:val="00181D23"/>
    <w:rsid w:val="00185DCC"/>
    <w:rsid w:val="001912B9"/>
    <w:rsid w:val="00192179"/>
    <w:rsid w:val="00192D74"/>
    <w:rsid w:val="0019302F"/>
    <w:rsid w:val="0019493B"/>
    <w:rsid w:val="001A0D9A"/>
    <w:rsid w:val="001A0E4F"/>
    <w:rsid w:val="001B2875"/>
    <w:rsid w:val="001B4BDD"/>
    <w:rsid w:val="001B5B11"/>
    <w:rsid w:val="001B5D28"/>
    <w:rsid w:val="001B60B2"/>
    <w:rsid w:val="001B7038"/>
    <w:rsid w:val="001C11C5"/>
    <w:rsid w:val="001C6227"/>
    <w:rsid w:val="001C68BE"/>
    <w:rsid w:val="001D030B"/>
    <w:rsid w:val="001D03EE"/>
    <w:rsid w:val="001D06AB"/>
    <w:rsid w:val="001D19A8"/>
    <w:rsid w:val="001D2112"/>
    <w:rsid w:val="001D6755"/>
    <w:rsid w:val="001E4F4B"/>
    <w:rsid w:val="001E592B"/>
    <w:rsid w:val="001E6C1C"/>
    <w:rsid w:val="001E72F6"/>
    <w:rsid w:val="001E7B9E"/>
    <w:rsid w:val="001F326D"/>
    <w:rsid w:val="001F594D"/>
    <w:rsid w:val="001F6DCB"/>
    <w:rsid w:val="00200F89"/>
    <w:rsid w:val="0020593D"/>
    <w:rsid w:val="002108D1"/>
    <w:rsid w:val="00210DA3"/>
    <w:rsid w:val="00211089"/>
    <w:rsid w:val="0021128B"/>
    <w:rsid w:val="00212807"/>
    <w:rsid w:val="00214708"/>
    <w:rsid w:val="00216500"/>
    <w:rsid w:val="00217BAB"/>
    <w:rsid w:val="00220106"/>
    <w:rsid w:val="00220292"/>
    <w:rsid w:val="00223750"/>
    <w:rsid w:val="00224A4C"/>
    <w:rsid w:val="002263CD"/>
    <w:rsid w:val="00226E5A"/>
    <w:rsid w:val="002276EF"/>
    <w:rsid w:val="00231BB1"/>
    <w:rsid w:val="00232DB9"/>
    <w:rsid w:val="00236E9C"/>
    <w:rsid w:val="00240732"/>
    <w:rsid w:val="0024177B"/>
    <w:rsid w:val="00242097"/>
    <w:rsid w:val="00242E4C"/>
    <w:rsid w:val="00244C5C"/>
    <w:rsid w:val="00244F50"/>
    <w:rsid w:val="00247465"/>
    <w:rsid w:val="00250866"/>
    <w:rsid w:val="00250FCD"/>
    <w:rsid w:val="00253238"/>
    <w:rsid w:val="0025462A"/>
    <w:rsid w:val="00255EBC"/>
    <w:rsid w:val="0025642A"/>
    <w:rsid w:val="00257343"/>
    <w:rsid w:val="00265384"/>
    <w:rsid w:val="00265935"/>
    <w:rsid w:val="00266F64"/>
    <w:rsid w:val="00271B3B"/>
    <w:rsid w:val="00273084"/>
    <w:rsid w:val="002748B7"/>
    <w:rsid w:val="00276134"/>
    <w:rsid w:val="002820CA"/>
    <w:rsid w:val="00283181"/>
    <w:rsid w:val="00290050"/>
    <w:rsid w:val="002905F9"/>
    <w:rsid w:val="00291E11"/>
    <w:rsid w:val="002971FE"/>
    <w:rsid w:val="002A3020"/>
    <w:rsid w:val="002A3E38"/>
    <w:rsid w:val="002A4BC1"/>
    <w:rsid w:val="002A67BA"/>
    <w:rsid w:val="002B0829"/>
    <w:rsid w:val="002B1B68"/>
    <w:rsid w:val="002B256B"/>
    <w:rsid w:val="002B49D9"/>
    <w:rsid w:val="002B4DA6"/>
    <w:rsid w:val="002C14D2"/>
    <w:rsid w:val="002C19BF"/>
    <w:rsid w:val="002C263C"/>
    <w:rsid w:val="002C3E8A"/>
    <w:rsid w:val="002C4BFA"/>
    <w:rsid w:val="002C56FD"/>
    <w:rsid w:val="002C7024"/>
    <w:rsid w:val="002D0DF1"/>
    <w:rsid w:val="002D15DB"/>
    <w:rsid w:val="002D205F"/>
    <w:rsid w:val="002D5657"/>
    <w:rsid w:val="002E1140"/>
    <w:rsid w:val="002E4007"/>
    <w:rsid w:val="002E49BE"/>
    <w:rsid w:val="002E5677"/>
    <w:rsid w:val="002E7817"/>
    <w:rsid w:val="002F08F6"/>
    <w:rsid w:val="002F12E8"/>
    <w:rsid w:val="002F2794"/>
    <w:rsid w:val="002F5F5E"/>
    <w:rsid w:val="002F75E4"/>
    <w:rsid w:val="0030067D"/>
    <w:rsid w:val="003006E2"/>
    <w:rsid w:val="0030235F"/>
    <w:rsid w:val="003029E0"/>
    <w:rsid w:val="003039FD"/>
    <w:rsid w:val="00304552"/>
    <w:rsid w:val="003053DA"/>
    <w:rsid w:val="003111A3"/>
    <w:rsid w:val="003118B8"/>
    <w:rsid w:val="00313210"/>
    <w:rsid w:val="003135C5"/>
    <w:rsid w:val="00316630"/>
    <w:rsid w:val="00317701"/>
    <w:rsid w:val="00317993"/>
    <w:rsid w:val="003203B2"/>
    <w:rsid w:val="00321148"/>
    <w:rsid w:val="00326551"/>
    <w:rsid w:val="003311DD"/>
    <w:rsid w:val="0033269F"/>
    <w:rsid w:val="00334D57"/>
    <w:rsid w:val="00335A23"/>
    <w:rsid w:val="003366F0"/>
    <w:rsid w:val="00336B16"/>
    <w:rsid w:val="00336FE3"/>
    <w:rsid w:val="00337AF9"/>
    <w:rsid w:val="00337F51"/>
    <w:rsid w:val="003479AA"/>
    <w:rsid w:val="00352728"/>
    <w:rsid w:val="00352B2A"/>
    <w:rsid w:val="00352CC3"/>
    <w:rsid w:val="0035570F"/>
    <w:rsid w:val="003575D8"/>
    <w:rsid w:val="003608E9"/>
    <w:rsid w:val="00362E4C"/>
    <w:rsid w:val="0036525F"/>
    <w:rsid w:val="003660AA"/>
    <w:rsid w:val="003661E2"/>
    <w:rsid w:val="00366911"/>
    <w:rsid w:val="00367987"/>
    <w:rsid w:val="0037100F"/>
    <w:rsid w:val="00372961"/>
    <w:rsid w:val="003751A2"/>
    <w:rsid w:val="0038064A"/>
    <w:rsid w:val="003806A2"/>
    <w:rsid w:val="00381E56"/>
    <w:rsid w:val="00384674"/>
    <w:rsid w:val="00386ACC"/>
    <w:rsid w:val="00386F5A"/>
    <w:rsid w:val="00392ED5"/>
    <w:rsid w:val="00393FF1"/>
    <w:rsid w:val="003A1493"/>
    <w:rsid w:val="003A1A48"/>
    <w:rsid w:val="003B2605"/>
    <w:rsid w:val="003B4F90"/>
    <w:rsid w:val="003B62C4"/>
    <w:rsid w:val="003C1FDB"/>
    <w:rsid w:val="003C6FD2"/>
    <w:rsid w:val="003D5218"/>
    <w:rsid w:val="003E3FF7"/>
    <w:rsid w:val="003E446B"/>
    <w:rsid w:val="003E6E49"/>
    <w:rsid w:val="003E6FF0"/>
    <w:rsid w:val="003F235F"/>
    <w:rsid w:val="003F76C8"/>
    <w:rsid w:val="0040047E"/>
    <w:rsid w:val="00401FA1"/>
    <w:rsid w:val="00407B0F"/>
    <w:rsid w:val="00410DAE"/>
    <w:rsid w:val="00413E7A"/>
    <w:rsid w:val="004146E2"/>
    <w:rsid w:val="00414DF0"/>
    <w:rsid w:val="004153D1"/>
    <w:rsid w:val="00415CC1"/>
    <w:rsid w:val="00416FA4"/>
    <w:rsid w:val="00417630"/>
    <w:rsid w:val="004204D7"/>
    <w:rsid w:val="0042270F"/>
    <w:rsid w:val="00426ECC"/>
    <w:rsid w:val="00427644"/>
    <w:rsid w:val="004317FC"/>
    <w:rsid w:val="0043319D"/>
    <w:rsid w:val="00433940"/>
    <w:rsid w:val="00433E75"/>
    <w:rsid w:val="00434A84"/>
    <w:rsid w:val="00435AF2"/>
    <w:rsid w:val="00435C3F"/>
    <w:rsid w:val="00443696"/>
    <w:rsid w:val="00445755"/>
    <w:rsid w:val="00445936"/>
    <w:rsid w:val="00450BAF"/>
    <w:rsid w:val="00455C69"/>
    <w:rsid w:val="00456CDD"/>
    <w:rsid w:val="00462531"/>
    <w:rsid w:val="00463A63"/>
    <w:rsid w:val="00464A39"/>
    <w:rsid w:val="00472869"/>
    <w:rsid w:val="0047455F"/>
    <w:rsid w:val="00476580"/>
    <w:rsid w:val="00477FBF"/>
    <w:rsid w:val="00480779"/>
    <w:rsid w:val="00483897"/>
    <w:rsid w:val="00485457"/>
    <w:rsid w:val="004864C3"/>
    <w:rsid w:val="00486BA0"/>
    <w:rsid w:val="00486FFB"/>
    <w:rsid w:val="004901CE"/>
    <w:rsid w:val="00490E44"/>
    <w:rsid w:val="004921DB"/>
    <w:rsid w:val="0049592E"/>
    <w:rsid w:val="00496164"/>
    <w:rsid w:val="00497927"/>
    <w:rsid w:val="00497F07"/>
    <w:rsid w:val="004A17EF"/>
    <w:rsid w:val="004A2241"/>
    <w:rsid w:val="004A5373"/>
    <w:rsid w:val="004A683A"/>
    <w:rsid w:val="004A6C1E"/>
    <w:rsid w:val="004B0AF1"/>
    <w:rsid w:val="004B124D"/>
    <w:rsid w:val="004B2624"/>
    <w:rsid w:val="004C0BBD"/>
    <w:rsid w:val="004C24C5"/>
    <w:rsid w:val="004C3165"/>
    <w:rsid w:val="004C38AC"/>
    <w:rsid w:val="004C4283"/>
    <w:rsid w:val="004C45FC"/>
    <w:rsid w:val="004C5519"/>
    <w:rsid w:val="004C67B0"/>
    <w:rsid w:val="004C6889"/>
    <w:rsid w:val="004D03EA"/>
    <w:rsid w:val="004D0E9B"/>
    <w:rsid w:val="004D1CA7"/>
    <w:rsid w:val="004D323B"/>
    <w:rsid w:val="004D7173"/>
    <w:rsid w:val="004E159E"/>
    <w:rsid w:val="004E2BFC"/>
    <w:rsid w:val="004E4989"/>
    <w:rsid w:val="004E61EE"/>
    <w:rsid w:val="004F012B"/>
    <w:rsid w:val="004F1644"/>
    <w:rsid w:val="004F1A1A"/>
    <w:rsid w:val="004F1ABC"/>
    <w:rsid w:val="004F3A83"/>
    <w:rsid w:val="004F3E18"/>
    <w:rsid w:val="004F60FF"/>
    <w:rsid w:val="005023F6"/>
    <w:rsid w:val="00503703"/>
    <w:rsid w:val="00503726"/>
    <w:rsid w:val="005045D6"/>
    <w:rsid w:val="005046D1"/>
    <w:rsid w:val="00504EDE"/>
    <w:rsid w:val="00506079"/>
    <w:rsid w:val="005101A8"/>
    <w:rsid w:val="005101E6"/>
    <w:rsid w:val="0051058C"/>
    <w:rsid w:val="005125B3"/>
    <w:rsid w:val="005129C8"/>
    <w:rsid w:val="00513107"/>
    <w:rsid w:val="00515D2C"/>
    <w:rsid w:val="0051717F"/>
    <w:rsid w:val="00517BC4"/>
    <w:rsid w:val="00525273"/>
    <w:rsid w:val="005266F9"/>
    <w:rsid w:val="005272E0"/>
    <w:rsid w:val="00536290"/>
    <w:rsid w:val="00541717"/>
    <w:rsid w:val="005459D4"/>
    <w:rsid w:val="00547997"/>
    <w:rsid w:val="00552182"/>
    <w:rsid w:val="00554FC9"/>
    <w:rsid w:val="0056315F"/>
    <w:rsid w:val="00563BAA"/>
    <w:rsid w:val="005664FD"/>
    <w:rsid w:val="00571CD4"/>
    <w:rsid w:val="00575104"/>
    <w:rsid w:val="00577607"/>
    <w:rsid w:val="00577E1A"/>
    <w:rsid w:val="00581916"/>
    <w:rsid w:val="00581F8D"/>
    <w:rsid w:val="005830BD"/>
    <w:rsid w:val="005838F9"/>
    <w:rsid w:val="00585293"/>
    <w:rsid w:val="0059293D"/>
    <w:rsid w:val="00593D0B"/>
    <w:rsid w:val="00593F52"/>
    <w:rsid w:val="00594B16"/>
    <w:rsid w:val="0059514C"/>
    <w:rsid w:val="0059575A"/>
    <w:rsid w:val="005A0B90"/>
    <w:rsid w:val="005A49D6"/>
    <w:rsid w:val="005A5062"/>
    <w:rsid w:val="005B08D1"/>
    <w:rsid w:val="005B0A8A"/>
    <w:rsid w:val="005B1B6C"/>
    <w:rsid w:val="005B2313"/>
    <w:rsid w:val="005B2753"/>
    <w:rsid w:val="005B2B47"/>
    <w:rsid w:val="005B3DFE"/>
    <w:rsid w:val="005B5CF7"/>
    <w:rsid w:val="005B6980"/>
    <w:rsid w:val="005B6BC1"/>
    <w:rsid w:val="005C2FC0"/>
    <w:rsid w:val="005C3DC4"/>
    <w:rsid w:val="005C6ADB"/>
    <w:rsid w:val="005D0077"/>
    <w:rsid w:val="005D05A5"/>
    <w:rsid w:val="005D1485"/>
    <w:rsid w:val="005D295B"/>
    <w:rsid w:val="005D3423"/>
    <w:rsid w:val="005D52F1"/>
    <w:rsid w:val="005D541D"/>
    <w:rsid w:val="005D6D07"/>
    <w:rsid w:val="005D6DBF"/>
    <w:rsid w:val="005D767C"/>
    <w:rsid w:val="005E00C7"/>
    <w:rsid w:val="005E1053"/>
    <w:rsid w:val="005E36EE"/>
    <w:rsid w:val="005E51C4"/>
    <w:rsid w:val="005E6947"/>
    <w:rsid w:val="005E75E9"/>
    <w:rsid w:val="005E7F95"/>
    <w:rsid w:val="005F04EE"/>
    <w:rsid w:val="005F50D2"/>
    <w:rsid w:val="00601DDF"/>
    <w:rsid w:val="00604859"/>
    <w:rsid w:val="0060621D"/>
    <w:rsid w:val="0060793C"/>
    <w:rsid w:val="006108C9"/>
    <w:rsid w:val="00610BA3"/>
    <w:rsid w:val="00611259"/>
    <w:rsid w:val="00613D49"/>
    <w:rsid w:val="00614784"/>
    <w:rsid w:val="00614A0F"/>
    <w:rsid w:val="00614FE2"/>
    <w:rsid w:val="00616934"/>
    <w:rsid w:val="00617655"/>
    <w:rsid w:val="00622D6A"/>
    <w:rsid w:val="00625118"/>
    <w:rsid w:val="00626DCD"/>
    <w:rsid w:val="00631155"/>
    <w:rsid w:val="00634468"/>
    <w:rsid w:val="0063559E"/>
    <w:rsid w:val="00635960"/>
    <w:rsid w:val="006364E7"/>
    <w:rsid w:val="00636F4D"/>
    <w:rsid w:val="00640D4F"/>
    <w:rsid w:val="00640EB2"/>
    <w:rsid w:val="00643926"/>
    <w:rsid w:val="00643E13"/>
    <w:rsid w:val="00652984"/>
    <w:rsid w:val="006550E1"/>
    <w:rsid w:val="00656CF5"/>
    <w:rsid w:val="00657A85"/>
    <w:rsid w:val="006619F4"/>
    <w:rsid w:val="00661FA2"/>
    <w:rsid w:val="00662154"/>
    <w:rsid w:val="00662879"/>
    <w:rsid w:val="006639ED"/>
    <w:rsid w:val="00663D91"/>
    <w:rsid w:val="00670112"/>
    <w:rsid w:val="00673DBD"/>
    <w:rsid w:val="00675B6B"/>
    <w:rsid w:val="00677E67"/>
    <w:rsid w:val="00680AA0"/>
    <w:rsid w:val="0068101A"/>
    <w:rsid w:val="00684322"/>
    <w:rsid w:val="00684A03"/>
    <w:rsid w:val="00685794"/>
    <w:rsid w:val="006872F9"/>
    <w:rsid w:val="006939E7"/>
    <w:rsid w:val="00693DBA"/>
    <w:rsid w:val="00694704"/>
    <w:rsid w:val="00694D3A"/>
    <w:rsid w:val="00695CC0"/>
    <w:rsid w:val="00695DC2"/>
    <w:rsid w:val="00697536"/>
    <w:rsid w:val="006A3E1F"/>
    <w:rsid w:val="006B2EA0"/>
    <w:rsid w:val="006B5324"/>
    <w:rsid w:val="006B5B37"/>
    <w:rsid w:val="006B6AF2"/>
    <w:rsid w:val="006B7052"/>
    <w:rsid w:val="006B7BAD"/>
    <w:rsid w:val="006B7CB0"/>
    <w:rsid w:val="006C0A6A"/>
    <w:rsid w:val="006C4CA3"/>
    <w:rsid w:val="006D0EF1"/>
    <w:rsid w:val="006D23E6"/>
    <w:rsid w:val="006D5370"/>
    <w:rsid w:val="006D717E"/>
    <w:rsid w:val="006E0F63"/>
    <w:rsid w:val="006E198C"/>
    <w:rsid w:val="006E608F"/>
    <w:rsid w:val="006F05CB"/>
    <w:rsid w:val="006F151E"/>
    <w:rsid w:val="006F28ED"/>
    <w:rsid w:val="006F4DDF"/>
    <w:rsid w:val="006F51EE"/>
    <w:rsid w:val="006F6BE2"/>
    <w:rsid w:val="007016E1"/>
    <w:rsid w:val="00701905"/>
    <w:rsid w:val="00704A11"/>
    <w:rsid w:val="00713052"/>
    <w:rsid w:val="00713E51"/>
    <w:rsid w:val="00714E81"/>
    <w:rsid w:val="00716E02"/>
    <w:rsid w:val="00717ED9"/>
    <w:rsid w:val="00722778"/>
    <w:rsid w:val="007278A2"/>
    <w:rsid w:val="007342B6"/>
    <w:rsid w:val="00741295"/>
    <w:rsid w:val="00742140"/>
    <w:rsid w:val="007424DB"/>
    <w:rsid w:val="00743F1C"/>
    <w:rsid w:val="00745DB3"/>
    <w:rsid w:val="007468E4"/>
    <w:rsid w:val="007503DF"/>
    <w:rsid w:val="0075063C"/>
    <w:rsid w:val="00750762"/>
    <w:rsid w:val="00753198"/>
    <w:rsid w:val="007551B5"/>
    <w:rsid w:val="007552E7"/>
    <w:rsid w:val="007554D1"/>
    <w:rsid w:val="0075606D"/>
    <w:rsid w:val="00757338"/>
    <w:rsid w:val="0075757E"/>
    <w:rsid w:val="00760BB3"/>
    <w:rsid w:val="00761060"/>
    <w:rsid w:val="00762C8B"/>
    <w:rsid w:val="0076326E"/>
    <w:rsid w:val="007724EF"/>
    <w:rsid w:val="00772A71"/>
    <w:rsid w:val="00774DDA"/>
    <w:rsid w:val="00777E19"/>
    <w:rsid w:val="0078091A"/>
    <w:rsid w:val="007811F0"/>
    <w:rsid w:val="007820AC"/>
    <w:rsid w:val="00782F2E"/>
    <w:rsid w:val="00785EA8"/>
    <w:rsid w:val="00785FF2"/>
    <w:rsid w:val="00790D00"/>
    <w:rsid w:val="00794C56"/>
    <w:rsid w:val="0079560F"/>
    <w:rsid w:val="00795D45"/>
    <w:rsid w:val="00796595"/>
    <w:rsid w:val="00796AA3"/>
    <w:rsid w:val="007A1B0F"/>
    <w:rsid w:val="007A3786"/>
    <w:rsid w:val="007A74D6"/>
    <w:rsid w:val="007B090E"/>
    <w:rsid w:val="007B1099"/>
    <w:rsid w:val="007B2449"/>
    <w:rsid w:val="007B3CA3"/>
    <w:rsid w:val="007B59A6"/>
    <w:rsid w:val="007B5EB9"/>
    <w:rsid w:val="007B7841"/>
    <w:rsid w:val="007C1B6E"/>
    <w:rsid w:val="007C3928"/>
    <w:rsid w:val="007C6E7B"/>
    <w:rsid w:val="007C75CE"/>
    <w:rsid w:val="007D106C"/>
    <w:rsid w:val="007D2D74"/>
    <w:rsid w:val="007D2E21"/>
    <w:rsid w:val="007D44CF"/>
    <w:rsid w:val="007E0728"/>
    <w:rsid w:val="007E0EFB"/>
    <w:rsid w:val="007E3812"/>
    <w:rsid w:val="007E46EF"/>
    <w:rsid w:val="007E5B0D"/>
    <w:rsid w:val="007E61E2"/>
    <w:rsid w:val="007E6246"/>
    <w:rsid w:val="007E6845"/>
    <w:rsid w:val="007E6D7D"/>
    <w:rsid w:val="007E7A10"/>
    <w:rsid w:val="007F1CD6"/>
    <w:rsid w:val="007F4D65"/>
    <w:rsid w:val="007F5541"/>
    <w:rsid w:val="00801A57"/>
    <w:rsid w:val="0080248C"/>
    <w:rsid w:val="0080294C"/>
    <w:rsid w:val="0080335E"/>
    <w:rsid w:val="008063A1"/>
    <w:rsid w:val="008079C4"/>
    <w:rsid w:val="00810B6F"/>
    <w:rsid w:val="00811104"/>
    <w:rsid w:val="008131DD"/>
    <w:rsid w:val="00813450"/>
    <w:rsid w:val="00814A60"/>
    <w:rsid w:val="008157C6"/>
    <w:rsid w:val="00817DE2"/>
    <w:rsid w:val="00820545"/>
    <w:rsid w:val="00821637"/>
    <w:rsid w:val="00822757"/>
    <w:rsid w:val="008229F2"/>
    <w:rsid w:val="00822F26"/>
    <w:rsid w:val="00823D25"/>
    <w:rsid w:val="00824225"/>
    <w:rsid w:val="0082573D"/>
    <w:rsid w:val="008262F8"/>
    <w:rsid w:val="008272A4"/>
    <w:rsid w:val="00830C01"/>
    <w:rsid w:val="008317FF"/>
    <w:rsid w:val="00833066"/>
    <w:rsid w:val="00833DC6"/>
    <w:rsid w:val="00834B05"/>
    <w:rsid w:val="00834B87"/>
    <w:rsid w:val="00837164"/>
    <w:rsid w:val="0083785D"/>
    <w:rsid w:val="00841930"/>
    <w:rsid w:val="008437FD"/>
    <w:rsid w:val="00843E18"/>
    <w:rsid w:val="00843E67"/>
    <w:rsid w:val="00846E6E"/>
    <w:rsid w:val="00846FF4"/>
    <w:rsid w:val="00847102"/>
    <w:rsid w:val="0084751C"/>
    <w:rsid w:val="00852A93"/>
    <w:rsid w:val="00854237"/>
    <w:rsid w:val="008547D3"/>
    <w:rsid w:val="00855537"/>
    <w:rsid w:val="00856350"/>
    <w:rsid w:val="00861E2E"/>
    <w:rsid w:val="0086552C"/>
    <w:rsid w:val="00865D86"/>
    <w:rsid w:val="00872A44"/>
    <w:rsid w:val="0087470A"/>
    <w:rsid w:val="00875B4F"/>
    <w:rsid w:val="0087604E"/>
    <w:rsid w:val="008762D7"/>
    <w:rsid w:val="008764A0"/>
    <w:rsid w:val="0088144E"/>
    <w:rsid w:val="0088224E"/>
    <w:rsid w:val="00884867"/>
    <w:rsid w:val="00884AD5"/>
    <w:rsid w:val="008860C1"/>
    <w:rsid w:val="00892686"/>
    <w:rsid w:val="00892773"/>
    <w:rsid w:val="00892C63"/>
    <w:rsid w:val="008930FC"/>
    <w:rsid w:val="008953EC"/>
    <w:rsid w:val="00895AFE"/>
    <w:rsid w:val="00896231"/>
    <w:rsid w:val="008968D5"/>
    <w:rsid w:val="00896978"/>
    <w:rsid w:val="008974E0"/>
    <w:rsid w:val="008A050C"/>
    <w:rsid w:val="008A130C"/>
    <w:rsid w:val="008A165F"/>
    <w:rsid w:val="008A3CEF"/>
    <w:rsid w:val="008A5AE9"/>
    <w:rsid w:val="008A5AF2"/>
    <w:rsid w:val="008A660E"/>
    <w:rsid w:val="008A6674"/>
    <w:rsid w:val="008A6968"/>
    <w:rsid w:val="008A6AC7"/>
    <w:rsid w:val="008B1A4C"/>
    <w:rsid w:val="008B6247"/>
    <w:rsid w:val="008C1E5A"/>
    <w:rsid w:val="008C1F3E"/>
    <w:rsid w:val="008C2909"/>
    <w:rsid w:val="008C609B"/>
    <w:rsid w:val="008C6DEE"/>
    <w:rsid w:val="008C7445"/>
    <w:rsid w:val="008D064C"/>
    <w:rsid w:val="008D0B75"/>
    <w:rsid w:val="008D14FF"/>
    <w:rsid w:val="008D4947"/>
    <w:rsid w:val="008D756B"/>
    <w:rsid w:val="008E0CB5"/>
    <w:rsid w:val="008E0D75"/>
    <w:rsid w:val="008E2443"/>
    <w:rsid w:val="008E5298"/>
    <w:rsid w:val="008F04E8"/>
    <w:rsid w:val="008F2E82"/>
    <w:rsid w:val="008F310F"/>
    <w:rsid w:val="008F38F0"/>
    <w:rsid w:val="008F3C38"/>
    <w:rsid w:val="008F4C74"/>
    <w:rsid w:val="008F51E1"/>
    <w:rsid w:val="00901719"/>
    <w:rsid w:val="00901B1B"/>
    <w:rsid w:val="00902C62"/>
    <w:rsid w:val="009034F5"/>
    <w:rsid w:val="009136DA"/>
    <w:rsid w:val="009137EC"/>
    <w:rsid w:val="009138DA"/>
    <w:rsid w:val="0091581D"/>
    <w:rsid w:val="00917430"/>
    <w:rsid w:val="00917CD0"/>
    <w:rsid w:val="00923677"/>
    <w:rsid w:val="00923D7E"/>
    <w:rsid w:val="00924529"/>
    <w:rsid w:val="00926452"/>
    <w:rsid w:val="00930C67"/>
    <w:rsid w:val="00931B23"/>
    <w:rsid w:val="0093459A"/>
    <w:rsid w:val="00934CE5"/>
    <w:rsid w:val="00935A6A"/>
    <w:rsid w:val="009360B5"/>
    <w:rsid w:val="00936DDE"/>
    <w:rsid w:val="00936F0B"/>
    <w:rsid w:val="00937BCC"/>
    <w:rsid w:val="009401AC"/>
    <w:rsid w:val="0094208E"/>
    <w:rsid w:val="00944386"/>
    <w:rsid w:val="00945BF4"/>
    <w:rsid w:val="00945F7B"/>
    <w:rsid w:val="009461B3"/>
    <w:rsid w:val="00950576"/>
    <w:rsid w:val="00950B17"/>
    <w:rsid w:val="00951837"/>
    <w:rsid w:val="00951AA7"/>
    <w:rsid w:val="009609F4"/>
    <w:rsid w:val="00961875"/>
    <w:rsid w:val="0096506F"/>
    <w:rsid w:val="009668D2"/>
    <w:rsid w:val="0096791F"/>
    <w:rsid w:val="00967973"/>
    <w:rsid w:val="00967FE6"/>
    <w:rsid w:val="00970E7A"/>
    <w:rsid w:val="009710C2"/>
    <w:rsid w:val="00971D0C"/>
    <w:rsid w:val="009721D9"/>
    <w:rsid w:val="00973A46"/>
    <w:rsid w:val="009742BE"/>
    <w:rsid w:val="00974F13"/>
    <w:rsid w:val="00975114"/>
    <w:rsid w:val="00976B33"/>
    <w:rsid w:val="00981C39"/>
    <w:rsid w:val="009869A5"/>
    <w:rsid w:val="00986CF5"/>
    <w:rsid w:val="009906E0"/>
    <w:rsid w:val="009922A8"/>
    <w:rsid w:val="00997FC1"/>
    <w:rsid w:val="009A2512"/>
    <w:rsid w:val="009A709E"/>
    <w:rsid w:val="009A7787"/>
    <w:rsid w:val="009B0094"/>
    <w:rsid w:val="009B434F"/>
    <w:rsid w:val="009B62FF"/>
    <w:rsid w:val="009B6AE3"/>
    <w:rsid w:val="009C0B0E"/>
    <w:rsid w:val="009C1555"/>
    <w:rsid w:val="009C1E5B"/>
    <w:rsid w:val="009C3271"/>
    <w:rsid w:val="009C3604"/>
    <w:rsid w:val="009C378E"/>
    <w:rsid w:val="009C4DDE"/>
    <w:rsid w:val="009C7FCC"/>
    <w:rsid w:val="009D0B67"/>
    <w:rsid w:val="009E133E"/>
    <w:rsid w:val="009E1F47"/>
    <w:rsid w:val="009E3C5F"/>
    <w:rsid w:val="009E60AE"/>
    <w:rsid w:val="009E6AD6"/>
    <w:rsid w:val="009F1DCF"/>
    <w:rsid w:val="009F28CB"/>
    <w:rsid w:val="009F2E9A"/>
    <w:rsid w:val="009F3A05"/>
    <w:rsid w:val="009F4C08"/>
    <w:rsid w:val="009F4DE9"/>
    <w:rsid w:val="009F5C65"/>
    <w:rsid w:val="009F60D7"/>
    <w:rsid w:val="00A004F2"/>
    <w:rsid w:val="00A039AC"/>
    <w:rsid w:val="00A03B2E"/>
    <w:rsid w:val="00A04875"/>
    <w:rsid w:val="00A04CA7"/>
    <w:rsid w:val="00A10846"/>
    <w:rsid w:val="00A1145D"/>
    <w:rsid w:val="00A11CDD"/>
    <w:rsid w:val="00A125F8"/>
    <w:rsid w:val="00A128EC"/>
    <w:rsid w:val="00A133CE"/>
    <w:rsid w:val="00A134B9"/>
    <w:rsid w:val="00A155E1"/>
    <w:rsid w:val="00A20382"/>
    <w:rsid w:val="00A213C3"/>
    <w:rsid w:val="00A219B7"/>
    <w:rsid w:val="00A24267"/>
    <w:rsid w:val="00A24F63"/>
    <w:rsid w:val="00A25D12"/>
    <w:rsid w:val="00A27923"/>
    <w:rsid w:val="00A27DDB"/>
    <w:rsid w:val="00A32296"/>
    <w:rsid w:val="00A34D82"/>
    <w:rsid w:val="00A365B9"/>
    <w:rsid w:val="00A36E9D"/>
    <w:rsid w:val="00A3788B"/>
    <w:rsid w:val="00A42DDE"/>
    <w:rsid w:val="00A434DE"/>
    <w:rsid w:val="00A47668"/>
    <w:rsid w:val="00A47673"/>
    <w:rsid w:val="00A507C6"/>
    <w:rsid w:val="00A50E07"/>
    <w:rsid w:val="00A54C8D"/>
    <w:rsid w:val="00A55DFF"/>
    <w:rsid w:val="00A55EEA"/>
    <w:rsid w:val="00A57997"/>
    <w:rsid w:val="00A62F13"/>
    <w:rsid w:val="00A62F23"/>
    <w:rsid w:val="00A64C5C"/>
    <w:rsid w:val="00A670E4"/>
    <w:rsid w:val="00A67793"/>
    <w:rsid w:val="00A70EA3"/>
    <w:rsid w:val="00A716FE"/>
    <w:rsid w:val="00A72C18"/>
    <w:rsid w:val="00A72FDA"/>
    <w:rsid w:val="00A7332C"/>
    <w:rsid w:val="00A75348"/>
    <w:rsid w:val="00A768AB"/>
    <w:rsid w:val="00A77C1A"/>
    <w:rsid w:val="00A80337"/>
    <w:rsid w:val="00A80B60"/>
    <w:rsid w:val="00A8147A"/>
    <w:rsid w:val="00A82270"/>
    <w:rsid w:val="00A83E67"/>
    <w:rsid w:val="00A8748D"/>
    <w:rsid w:val="00A87743"/>
    <w:rsid w:val="00A90BD4"/>
    <w:rsid w:val="00A92DE0"/>
    <w:rsid w:val="00A931EF"/>
    <w:rsid w:val="00A93875"/>
    <w:rsid w:val="00A93BB9"/>
    <w:rsid w:val="00A95AAA"/>
    <w:rsid w:val="00A96127"/>
    <w:rsid w:val="00AA2B3B"/>
    <w:rsid w:val="00AA4B0D"/>
    <w:rsid w:val="00AA688C"/>
    <w:rsid w:val="00AA7CF6"/>
    <w:rsid w:val="00AB243E"/>
    <w:rsid w:val="00AB53F8"/>
    <w:rsid w:val="00AC105C"/>
    <w:rsid w:val="00AC31CF"/>
    <w:rsid w:val="00AC3C48"/>
    <w:rsid w:val="00AC4A01"/>
    <w:rsid w:val="00AC4F1E"/>
    <w:rsid w:val="00AC60EF"/>
    <w:rsid w:val="00AD0C7B"/>
    <w:rsid w:val="00AD1A55"/>
    <w:rsid w:val="00AD4E27"/>
    <w:rsid w:val="00AD596C"/>
    <w:rsid w:val="00AD6D8B"/>
    <w:rsid w:val="00AD6FDA"/>
    <w:rsid w:val="00AE03AD"/>
    <w:rsid w:val="00AE049B"/>
    <w:rsid w:val="00AE21C7"/>
    <w:rsid w:val="00AE25B6"/>
    <w:rsid w:val="00AE2760"/>
    <w:rsid w:val="00AE55C4"/>
    <w:rsid w:val="00AE57CC"/>
    <w:rsid w:val="00AE620F"/>
    <w:rsid w:val="00AE642E"/>
    <w:rsid w:val="00AE689D"/>
    <w:rsid w:val="00AF145B"/>
    <w:rsid w:val="00AF232D"/>
    <w:rsid w:val="00AF2F43"/>
    <w:rsid w:val="00AF5C79"/>
    <w:rsid w:val="00AF6FF4"/>
    <w:rsid w:val="00B0216C"/>
    <w:rsid w:val="00B031AC"/>
    <w:rsid w:val="00B05D0B"/>
    <w:rsid w:val="00B10B9D"/>
    <w:rsid w:val="00B128D6"/>
    <w:rsid w:val="00B1461D"/>
    <w:rsid w:val="00B151EF"/>
    <w:rsid w:val="00B15D29"/>
    <w:rsid w:val="00B16A06"/>
    <w:rsid w:val="00B175BC"/>
    <w:rsid w:val="00B25153"/>
    <w:rsid w:val="00B269BF"/>
    <w:rsid w:val="00B276D3"/>
    <w:rsid w:val="00B27AC3"/>
    <w:rsid w:val="00B3021D"/>
    <w:rsid w:val="00B31A0C"/>
    <w:rsid w:val="00B32CA1"/>
    <w:rsid w:val="00B335AF"/>
    <w:rsid w:val="00B33C1F"/>
    <w:rsid w:val="00B34745"/>
    <w:rsid w:val="00B34C53"/>
    <w:rsid w:val="00B420BE"/>
    <w:rsid w:val="00B43343"/>
    <w:rsid w:val="00B447ED"/>
    <w:rsid w:val="00B44B24"/>
    <w:rsid w:val="00B47B1E"/>
    <w:rsid w:val="00B50425"/>
    <w:rsid w:val="00B5120A"/>
    <w:rsid w:val="00B54F47"/>
    <w:rsid w:val="00B55D5A"/>
    <w:rsid w:val="00B56F51"/>
    <w:rsid w:val="00B622C9"/>
    <w:rsid w:val="00B62940"/>
    <w:rsid w:val="00B64DFF"/>
    <w:rsid w:val="00B65A20"/>
    <w:rsid w:val="00B671A9"/>
    <w:rsid w:val="00B7074B"/>
    <w:rsid w:val="00B71458"/>
    <w:rsid w:val="00B746DF"/>
    <w:rsid w:val="00B75AAB"/>
    <w:rsid w:val="00B80154"/>
    <w:rsid w:val="00B806D4"/>
    <w:rsid w:val="00B81AD4"/>
    <w:rsid w:val="00B81CD9"/>
    <w:rsid w:val="00B83D28"/>
    <w:rsid w:val="00B843CF"/>
    <w:rsid w:val="00B84B80"/>
    <w:rsid w:val="00B87857"/>
    <w:rsid w:val="00B90AF3"/>
    <w:rsid w:val="00B920B9"/>
    <w:rsid w:val="00B92EB4"/>
    <w:rsid w:val="00B93A05"/>
    <w:rsid w:val="00B9448F"/>
    <w:rsid w:val="00B95302"/>
    <w:rsid w:val="00BA0EAC"/>
    <w:rsid w:val="00BA261F"/>
    <w:rsid w:val="00BB2C84"/>
    <w:rsid w:val="00BB4A7D"/>
    <w:rsid w:val="00BB4ED8"/>
    <w:rsid w:val="00BB6623"/>
    <w:rsid w:val="00BC352F"/>
    <w:rsid w:val="00BC4543"/>
    <w:rsid w:val="00BC461F"/>
    <w:rsid w:val="00BC4ACB"/>
    <w:rsid w:val="00BC5548"/>
    <w:rsid w:val="00BC6E53"/>
    <w:rsid w:val="00BD13C0"/>
    <w:rsid w:val="00BD1C1C"/>
    <w:rsid w:val="00BD46AC"/>
    <w:rsid w:val="00BD4B62"/>
    <w:rsid w:val="00BD51CA"/>
    <w:rsid w:val="00BD6B03"/>
    <w:rsid w:val="00BD7557"/>
    <w:rsid w:val="00BD7676"/>
    <w:rsid w:val="00BD7901"/>
    <w:rsid w:val="00BD7CB1"/>
    <w:rsid w:val="00BE0915"/>
    <w:rsid w:val="00BE0AA2"/>
    <w:rsid w:val="00BE184F"/>
    <w:rsid w:val="00BE2340"/>
    <w:rsid w:val="00BE26A4"/>
    <w:rsid w:val="00BE45B3"/>
    <w:rsid w:val="00BE4A91"/>
    <w:rsid w:val="00BE4F9F"/>
    <w:rsid w:val="00BE55F4"/>
    <w:rsid w:val="00BF218E"/>
    <w:rsid w:val="00BF3224"/>
    <w:rsid w:val="00BF34AB"/>
    <w:rsid w:val="00BF3D07"/>
    <w:rsid w:val="00BF4FC8"/>
    <w:rsid w:val="00BF7C80"/>
    <w:rsid w:val="00BF7C8E"/>
    <w:rsid w:val="00C018FD"/>
    <w:rsid w:val="00C02965"/>
    <w:rsid w:val="00C11287"/>
    <w:rsid w:val="00C13179"/>
    <w:rsid w:val="00C13D7F"/>
    <w:rsid w:val="00C169D8"/>
    <w:rsid w:val="00C17F27"/>
    <w:rsid w:val="00C2069B"/>
    <w:rsid w:val="00C23E51"/>
    <w:rsid w:val="00C2704A"/>
    <w:rsid w:val="00C27BF3"/>
    <w:rsid w:val="00C31C0C"/>
    <w:rsid w:val="00C31D57"/>
    <w:rsid w:val="00C32010"/>
    <w:rsid w:val="00C32BFF"/>
    <w:rsid w:val="00C37A25"/>
    <w:rsid w:val="00C40CD7"/>
    <w:rsid w:val="00C42F95"/>
    <w:rsid w:val="00C43AE3"/>
    <w:rsid w:val="00C4509A"/>
    <w:rsid w:val="00C45A81"/>
    <w:rsid w:val="00C463B5"/>
    <w:rsid w:val="00C51F28"/>
    <w:rsid w:val="00C5325B"/>
    <w:rsid w:val="00C56A2E"/>
    <w:rsid w:val="00C6473E"/>
    <w:rsid w:val="00C66EB9"/>
    <w:rsid w:val="00C67034"/>
    <w:rsid w:val="00C73436"/>
    <w:rsid w:val="00C747EA"/>
    <w:rsid w:val="00C830A2"/>
    <w:rsid w:val="00C83377"/>
    <w:rsid w:val="00C878E8"/>
    <w:rsid w:val="00C90727"/>
    <w:rsid w:val="00C941FA"/>
    <w:rsid w:val="00C94706"/>
    <w:rsid w:val="00CA0E22"/>
    <w:rsid w:val="00CA27F8"/>
    <w:rsid w:val="00CA509F"/>
    <w:rsid w:val="00CA50FD"/>
    <w:rsid w:val="00CA7285"/>
    <w:rsid w:val="00CA74EA"/>
    <w:rsid w:val="00CB089B"/>
    <w:rsid w:val="00CB16DE"/>
    <w:rsid w:val="00CB22D1"/>
    <w:rsid w:val="00CB26D9"/>
    <w:rsid w:val="00CB707B"/>
    <w:rsid w:val="00CB798D"/>
    <w:rsid w:val="00CC01E5"/>
    <w:rsid w:val="00CC2027"/>
    <w:rsid w:val="00CC2453"/>
    <w:rsid w:val="00CC3475"/>
    <w:rsid w:val="00CC4C2A"/>
    <w:rsid w:val="00CC5ED9"/>
    <w:rsid w:val="00CC5F2F"/>
    <w:rsid w:val="00CD2135"/>
    <w:rsid w:val="00CD3A02"/>
    <w:rsid w:val="00CD4DFA"/>
    <w:rsid w:val="00CD5B1D"/>
    <w:rsid w:val="00CE0BA2"/>
    <w:rsid w:val="00CE1CAC"/>
    <w:rsid w:val="00CE1F6A"/>
    <w:rsid w:val="00CE24E5"/>
    <w:rsid w:val="00CE42F7"/>
    <w:rsid w:val="00CE4F52"/>
    <w:rsid w:val="00CE534B"/>
    <w:rsid w:val="00CF0613"/>
    <w:rsid w:val="00CF0A6D"/>
    <w:rsid w:val="00CF1A12"/>
    <w:rsid w:val="00CF3297"/>
    <w:rsid w:val="00CF4742"/>
    <w:rsid w:val="00CF66B6"/>
    <w:rsid w:val="00CF78B2"/>
    <w:rsid w:val="00D0067F"/>
    <w:rsid w:val="00D01211"/>
    <w:rsid w:val="00D054E8"/>
    <w:rsid w:val="00D05F34"/>
    <w:rsid w:val="00D05F63"/>
    <w:rsid w:val="00D06107"/>
    <w:rsid w:val="00D12405"/>
    <w:rsid w:val="00D152A5"/>
    <w:rsid w:val="00D1592E"/>
    <w:rsid w:val="00D159F9"/>
    <w:rsid w:val="00D15A7E"/>
    <w:rsid w:val="00D16BBD"/>
    <w:rsid w:val="00D17EA0"/>
    <w:rsid w:val="00D20841"/>
    <w:rsid w:val="00D23558"/>
    <w:rsid w:val="00D23EF1"/>
    <w:rsid w:val="00D24AE2"/>
    <w:rsid w:val="00D24B5D"/>
    <w:rsid w:val="00D2542E"/>
    <w:rsid w:val="00D261A4"/>
    <w:rsid w:val="00D267B9"/>
    <w:rsid w:val="00D273C7"/>
    <w:rsid w:val="00D27AB8"/>
    <w:rsid w:val="00D3380B"/>
    <w:rsid w:val="00D35AB2"/>
    <w:rsid w:val="00D418FE"/>
    <w:rsid w:val="00D41C18"/>
    <w:rsid w:val="00D4419E"/>
    <w:rsid w:val="00D4552A"/>
    <w:rsid w:val="00D54742"/>
    <w:rsid w:val="00D621DF"/>
    <w:rsid w:val="00D632C0"/>
    <w:rsid w:val="00D6439A"/>
    <w:rsid w:val="00D70A94"/>
    <w:rsid w:val="00D73FCE"/>
    <w:rsid w:val="00D75643"/>
    <w:rsid w:val="00D76C3E"/>
    <w:rsid w:val="00D77907"/>
    <w:rsid w:val="00D8378F"/>
    <w:rsid w:val="00D83CB1"/>
    <w:rsid w:val="00D91F24"/>
    <w:rsid w:val="00D92C2E"/>
    <w:rsid w:val="00D95695"/>
    <w:rsid w:val="00D95CED"/>
    <w:rsid w:val="00D96A34"/>
    <w:rsid w:val="00D97421"/>
    <w:rsid w:val="00DA1470"/>
    <w:rsid w:val="00DA409E"/>
    <w:rsid w:val="00DA4E87"/>
    <w:rsid w:val="00DA4ED0"/>
    <w:rsid w:val="00DA5809"/>
    <w:rsid w:val="00DA74FC"/>
    <w:rsid w:val="00DA75A3"/>
    <w:rsid w:val="00DB0869"/>
    <w:rsid w:val="00DB095C"/>
    <w:rsid w:val="00DB2C17"/>
    <w:rsid w:val="00DB4EB0"/>
    <w:rsid w:val="00DB7FE1"/>
    <w:rsid w:val="00DC1BC6"/>
    <w:rsid w:val="00DC4320"/>
    <w:rsid w:val="00DC469F"/>
    <w:rsid w:val="00DD095A"/>
    <w:rsid w:val="00DD129C"/>
    <w:rsid w:val="00DD2BD2"/>
    <w:rsid w:val="00DD78F4"/>
    <w:rsid w:val="00DD7E9F"/>
    <w:rsid w:val="00DE2C76"/>
    <w:rsid w:val="00DE2E48"/>
    <w:rsid w:val="00DE3C0D"/>
    <w:rsid w:val="00DE408C"/>
    <w:rsid w:val="00DE7652"/>
    <w:rsid w:val="00DF0E11"/>
    <w:rsid w:val="00DF4C14"/>
    <w:rsid w:val="00DF5A45"/>
    <w:rsid w:val="00E01D3A"/>
    <w:rsid w:val="00E038E9"/>
    <w:rsid w:val="00E04A96"/>
    <w:rsid w:val="00E127AD"/>
    <w:rsid w:val="00E1562C"/>
    <w:rsid w:val="00E2037E"/>
    <w:rsid w:val="00E2201C"/>
    <w:rsid w:val="00E22D9C"/>
    <w:rsid w:val="00E236A6"/>
    <w:rsid w:val="00E248E8"/>
    <w:rsid w:val="00E251B7"/>
    <w:rsid w:val="00E34768"/>
    <w:rsid w:val="00E34EED"/>
    <w:rsid w:val="00E3675F"/>
    <w:rsid w:val="00E37A1B"/>
    <w:rsid w:val="00E40388"/>
    <w:rsid w:val="00E404AD"/>
    <w:rsid w:val="00E41196"/>
    <w:rsid w:val="00E41830"/>
    <w:rsid w:val="00E426FF"/>
    <w:rsid w:val="00E45DC5"/>
    <w:rsid w:val="00E5182A"/>
    <w:rsid w:val="00E51B57"/>
    <w:rsid w:val="00E51E01"/>
    <w:rsid w:val="00E55D62"/>
    <w:rsid w:val="00E56923"/>
    <w:rsid w:val="00E56B8A"/>
    <w:rsid w:val="00E57C16"/>
    <w:rsid w:val="00E608F8"/>
    <w:rsid w:val="00E61772"/>
    <w:rsid w:val="00E6306F"/>
    <w:rsid w:val="00E71FEA"/>
    <w:rsid w:val="00E72CF5"/>
    <w:rsid w:val="00E7443F"/>
    <w:rsid w:val="00E762DD"/>
    <w:rsid w:val="00E76AE1"/>
    <w:rsid w:val="00E76C37"/>
    <w:rsid w:val="00E770E7"/>
    <w:rsid w:val="00E80765"/>
    <w:rsid w:val="00E83C05"/>
    <w:rsid w:val="00E86583"/>
    <w:rsid w:val="00E87910"/>
    <w:rsid w:val="00E9208B"/>
    <w:rsid w:val="00E9264D"/>
    <w:rsid w:val="00E92F00"/>
    <w:rsid w:val="00E93390"/>
    <w:rsid w:val="00E93915"/>
    <w:rsid w:val="00E95B2C"/>
    <w:rsid w:val="00E965C7"/>
    <w:rsid w:val="00EA30AC"/>
    <w:rsid w:val="00EA3CAF"/>
    <w:rsid w:val="00EA3D3C"/>
    <w:rsid w:val="00EA438F"/>
    <w:rsid w:val="00EA6B2B"/>
    <w:rsid w:val="00EA6ED4"/>
    <w:rsid w:val="00EB0C36"/>
    <w:rsid w:val="00EB1880"/>
    <w:rsid w:val="00EB37E6"/>
    <w:rsid w:val="00EB478C"/>
    <w:rsid w:val="00EB665E"/>
    <w:rsid w:val="00EB76F3"/>
    <w:rsid w:val="00EB79D7"/>
    <w:rsid w:val="00EB7B89"/>
    <w:rsid w:val="00EC1262"/>
    <w:rsid w:val="00EC3261"/>
    <w:rsid w:val="00EC3F75"/>
    <w:rsid w:val="00EC458B"/>
    <w:rsid w:val="00EC59FA"/>
    <w:rsid w:val="00EC63F6"/>
    <w:rsid w:val="00ED06AA"/>
    <w:rsid w:val="00ED0B64"/>
    <w:rsid w:val="00ED140D"/>
    <w:rsid w:val="00ED5701"/>
    <w:rsid w:val="00ED70AA"/>
    <w:rsid w:val="00ED7E56"/>
    <w:rsid w:val="00EE4939"/>
    <w:rsid w:val="00EE5C4E"/>
    <w:rsid w:val="00EE5D8D"/>
    <w:rsid w:val="00EE5EF2"/>
    <w:rsid w:val="00EE7486"/>
    <w:rsid w:val="00EF084B"/>
    <w:rsid w:val="00EF2855"/>
    <w:rsid w:val="00EF46B5"/>
    <w:rsid w:val="00F008AF"/>
    <w:rsid w:val="00F0619D"/>
    <w:rsid w:val="00F102A5"/>
    <w:rsid w:val="00F1094F"/>
    <w:rsid w:val="00F10F74"/>
    <w:rsid w:val="00F11FB7"/>
    <w:rsid w:val="00F14612"/>
    <w:rsid w:val="00F154CD"/>
    <w:rsid w:val="00F15958"/>
    <w:rsid w:val="00F15A54"/>
    <w:rsid w:val="00F16FEA"/>
    <w:rsid w:val="00F1771D"/>
    <w:rsid w:val="00F1787C"/>
    <w:rsid w:val="00F26F20"/>
    <w:rsid w:val="00F30447"/>
    <w:rsid w:val="00F32054"/>
    <w:rsid w:val="00F321CB"/>
    <w:rsid w:val="00F32AE4"/>
    <w:rsid w:val="00F35D4A"/>
    <w:rsid w:val="00F3663D"/>
    <w:rsid w:val="00F40050"/>
    <w:rsid w:val="00F40DC0"/>
    <w:rsid w:val="00F424AD"/>
    <w:rsid w:val="00F434C2"/>
    <w:rsid w:val="00F43589"/>
    <w:rsid w:val="00F45844"/>
    <w:rsid w:val="00F45B48"/>
    <w:rsid w:val="00F460B0"/>
    <w:rsid w:val="00F4756E"/>
    <w:rsid w:val="00F50099"/>
    <w:rsid w:val="00F506C7"/>
    <w:rsid w:val="00F510E3"/>
    <w:rsid w:val="00F51507"/>
    <w:rsid w:val="00F54533"/>
    <w:rsid w:val="00F5559A"/>
    <w:rsid w:val="00F557E4"/>
    <w:rsid w:val="00F55B11"/>
    <w:rsid w:val="00F56F53"/>
    <w:rsid w:val="00F61038"/>
    <w:rsid w:val="00F615B6"/>
    <w:rsid w:val="00F6183C"/>
    <w:rsid w:val="00F65EE7"/>
    <w:rsid w:val="00F674E6"/>
    <w:rsid w:val="00F701E9"/>
    <w:rsid w:val="00F706A9"/>
    <w:rsid w:val="00F74724"/>
    <w:rsid w:val="00F75147"/>
    <w:rsid w:val="00F7604C"/>
    <w:rsid w:val="00F77AE5"/>
    <w:rsid w:val="00F80AEB"/>
    <w:rsid w:val="00F83C54"/>
    <w:rsid w:val="00F8543C"/>
    <w:rsid w:val="00F85A78"/>
    <w:rsid w:val="00F87EDD"/>
    <w:rsid w:val="00F94165"/>
    <w:rsid w:val="00F9438D"/>
    <w:rsid w:val="00F9439B"/>
    <w:rsid w:val="00F948D3"/>
    <w:rsid w:val="00F9536A"/>
    <w:rsid w:val="00FA01C1"/>
    <w:rsid w:val="00FA32F4"/>
    <w:rsid w:val="00FA4118"/>
    <w:rsid w:val="00FA431E"/>
    <w:rsid w:val="00FB1CB2"/>
    <w:rsid w:val="00FB5168"/>
    <w:rsid w:val="00FB68A2"/>
    <w:rsid w:val="00FC1E02"/>
    <w:rsid w:val="00FC5987"/>
    <w:rsid w:val="00FD318E"/>
    <w:rsid w:val="00FD7DF3"/>
    <w:rsid w:val="00FE01D9"/>
    <w:rsid w:val="00FE0FD7"/>
    <w:rsid w:val="00FE6803"/>
    <w:rsid w:val="00FE766E"/>
    <w:rsid w:val="00FE7F1E"/>
    <w:rsid w:val="00FF09E9"/>
    <w:rsid w:val="00FF43CC"/>
    <w:rsid w:val="00FF4A4B"/>
    <w:rsid w:val="00FF4C4B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5471"/>
  <w15:chartTrackingRefBased/>
  <w15:docId w15:val="{554EB88A-DE1B-A543-9755-2C935AB7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EFB"/>
    <w:pPr>
      <w:ind w:left="720"/>
      <w:contextualSpacing/>
    </w:pPr>
  </w:style>
  <w:style w:type="table" w:styleId="TableGrid">
    <w:name w:val="Table Grid"/>
    <w:basedOn w:val="TableNormal"/>
    <w:uiPriority w:val="39"/>
    <w:rsid w:val="007E0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2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9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2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ing Heidi Lo</dc:creator>
  <cp:keywords/>
  <dc:description/>
  <cp:lastModifiedBy>CHANG Wing Chung</cp:lastModifiedBy>
  <cp:revision>2</cp:revision>
  <cp:lastPrinted>2023-03-07T05:06:00Z</cp:lastPrinted>
  <dcterms:created xsi:type="dcterms:W3CDTF">2023-05-23T01:48:00Z</dcterms:created>
  <dcterms:modified xsi:type="dcterms:W3CDTF">2023-05-23T01:48:00Z</dcterms:modified>
</cp:coreProperties>
</file>